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D114E" w14:textId="3A86C6D0" w:rsidR="00381111" w:rsidRDefault="00437C75">
      <w:r>
        <w:t xml:space="preserve">Supplementary Table 2. </w:t>
      </w:r>
      <w:r w:rsidR="00145BE5">
        <w:t>Oocyte</w:t>
      </w:r>
      <w:r>
        <w:t xml:space="preserve"> retrieval rate.</w:t>
      </w:r>
    </w:p>
    <w:tbl>
      <w:tblPr>
        <w:tblStyle w:val="Tablaconcuadrcula1clara-nfasis1"/>
        <w:tblpPr w:leftFromText="141" w:rightFromText="141" w:vertAnchor="text" w:horzAnchor="margin" w:tblpY="109"/>
        <w:tblW w:w="0" w:type="auto"/>
        <w:tblLook w:val="04A0" w:firstRow="1" w:lastRow="0" w:firstColumn="1" w:lastColumn="0" w:noHBand="0" w:noVBand="1"/>
      </w:tblPr>
      <w:tblGrid>
        <w:gridCol w:w="1637"/>
        <w:gridCol w:w="1050"/>
        <w:gridCol w:w="1050"/>
        <w:gridCol w:w="1032"/>
        <w:gridCol w:w="1080"/>
        <w:gridCol w:w="1051"/>
        <w:gridCol w:w="1604"/>
      </w:tblGrid>
      <w:tr w:rsidR="00437C75" w:rsidRPr="002F539C" w14:paraId="24C256A6" w14:textId="77777777" w:rsidTr="00437C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9C7099F" w14:textId="77777777" w:rsidR="00437C75" w:rsidRPr="002F539C" w:rsidRDefault="00437C75" w:rsidP="008F408D">
            <w:pPr>
              <w:spacing w:line="360" w:lineRule="auto"/>
              <w:rPr>
                <w:rFonts w:eastAsiaTheme="minorEastAsia" w:cs="Times New Roman"/>
                <w:color w:val="000000" w:themeColor="text1"/>
                <w:sz w:val="16"/>
                <w:szCs w:val="16"/>
              </w:rPr>
            </w:pPr>
            <w:r w:rsidRPr="002F539C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Characteristics</w:t>
            </w:r>
            <w:r w:rsidRPr="002F539C">
              <w:rPr>
                <w:rFonts w:eastAsiaTheme="minorEastAsia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3C8F4B3" w14:textId="77777777" w:rsidR="00437C75" w:rsidRPr="002F539C" w:rsidRDefault="00437C75" w:rsidP="008F40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F539C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0-2 days</w:t>
            </w:r>
          </w:p>
          <w:p w14:paraId="5F604BFF" w14:textId="77777777" w:rsidR="00437C75" w:rsidRPr="002F539C" w:rsidRDefault="00437C75" w:rsidP="008F40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F539C">
              <w:rPr>
                <w:rFonts w:eastAsiaTheme="minorEastAsia" w:cs="Times New Roman"/>
                <w:b w:val="0"/>
                <w:bCs w:val="0"/>
                <w:color w:val="000000" w:themeColor="text1"/>
                <w:sz w:val="16"/>
                <w:szCs w:val="16"/>
              </w:rPr>
              <w:t>(n=186)</w:t>
            </w:r>
          </w:p>
        </w:tc>
        <w:tc>
          <w:tcPr>
            <w:tcW w:w="10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C504EBB" w14:textId="77777777" w:rsidR="00437C75" w:rsidRPr="002F539C" w:rsidRDefault="00437C75" w:rsidP="008F40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F539C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3 days</w:t>
            </w:r>
          </w:p>
          <w:p w14:paraId="7FE90E48" w14:textId="77777777" w:rsidR="00437C75" w:rsidRPr="002F539C" w:rsidRDefault="00437C75" w:rsidP="008F40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F539C">
              <w:rPr>
                <w:rFonts w:eastAsiaTheme="minorEastAsia" w:cs="Times New Roman"/>
                <w:b w:val="0"/>
                <w:bCs w:val="0"/>
                <w:color w:val="000000" w:themeColor="text1"/>
                <w:sz w:val="16"/>
                <w:szCs w:val="16"/>
              </w:rPr>
              <w:t>(n=201)</w:t>
            </w:r>
          </w:p>
        </w:tc>
        <w:tc>
          <w:tcPr>
            <w:tcW w:w="103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AD5E2C2" w14:textId="77777777" w:rsidR="00437C75" w:rsidRPr="002F539C" w:rsidRDefault="00437C75" w:rsidP="008F40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F539C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4 days</w:t>
            </w:r>
          </w:p>
          <w:p w14:paraId="6A68F707" w14:textId="77777777" w:rsidR="00437C75" w:rsidRPr="002F539C" w:rsidRDefault="00437C75" w:rsidP="008F40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F539C">
              <w:rPr>
                <w:rFonts w:eastAsiaTheme="minorEastAsia" w:cs="Times New Roman"/>
                <w:b w:val="0"/>
                <w:bCs w:val="0"/>
                <w:color w:val="000000" w:themeColor="text1"/>
                <w:sz w:val="16"/>
                <w:szCs w:val="16"/>
              </w:rPr>
              <w:t>(n=83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7D9BD7B" w14:textId="77777777" w:rsidR="00437C75" w:rsidRPr="002F539C" w:rsidRDefault="00437C75" w:rsidP="008F40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F539C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5-6 days</w:t>
            </w:r>
          </w:p>
          <w:p w14:paraId="5746EDC6" w14:textId="77777777" w:rsidR="00437C75" w:rsidRPr="002F539C" w:rsidRDefault="00437C75" w:rsidP="008F40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F539C">
              <w:rPr>
                <w:rFonts w:eastAsiaTheme="minorEastAsia" w:cs="Times New Roman"/>
                <w:b w:val="0"/>
                <w:bCs w:val="0"/>
                <w:color w:val="000000" w:themeColor="text1"/>
                <w:sz w:val="16"/>
                <w:szCs w:val="16"/>
              </w:rPr>
              <w:t>(n=71)</w:t>
            </w:r>
          </w:p>
        </w:tc>
        <w:tc>
          <w:tcPr>
            <w:tcW w:w="105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71CB9D1" w14:textId="77777777" w:rsidR="00437C75" w:rsidRPr="002F539C" w:rsidRDefault="00437C75" w:rsidP="008F40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F539C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Overall</w:t>
            </w:r>
          </w:p>
          <w:p w14:paraId="04116E8E" w14:textId="77777777" w:rsidR="00437C75" w:rsidRPr="002F539C" w:rsidRDefault="00437C75" w:rsidP="008F40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F539C">
              <w:rPr>
                <w:rFonts w:eastAsiaTheme="minorEastAsia" w:cs="Times New Roman"/>
                <w:b w:val="0"/>
                <w:bCs w:val="0"/>
                <w:color w:val="000000" w:themeColor="text1"/>
                <w:sz w:val="16"/>
                <w:szCs w:val="16"/>
              </w:rPr>
              <w:t>(n=541)</w:t>
            </w:r>
          </w:p>
        </w:tc>
        <w:tc>
          <w:tcPr>
            <w:tcW w:w="160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BCAF915" w14:textId="77777777" w:rsidR="00437C75" w:rsidRPr="002F539C" w:rsidRDefault="00437C75" w:rsidP="008F408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 w:val="16"/>
                <w:szCs w:val="16"/>
              </w:rPr>
            </w:pPr>
            <w:r w:rsidRPr="002F539C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 xml:space="preserve">p value </w:t>
            </w:r>
            <w:r w:rsidRPr="002F539C">
              <w:rPr>
                <w:rFonts w:eastAsiaTheme="minorEastAsia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437C75" w:rsidRPr="002F539C" w14:paraId="1E318DC6" w14:textId="77777777" w:rsidTr="00145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0C89C" w14:textId="45C8DDB9" w:rsidR="00437C75" w:rsidRPr="002F539C" w:rsidRDefault="00437C75" w:rsidP="008F408D">
            <w:pPr>
              <w:rPr>
                <w:rFonts w:eastAsiaTheme="minorEastAsia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Follicular phase oocyte retrieval rate (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CDE04" w14:textId="76B5FE7B" w:rsidR="00437C75" w:rsidRPr="002F539C" w:rsidRDefault="00437C75" w:rsidP="008F40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92.82</w:t>
            </w:r>
            <w:r w:rsidRPr="002F539C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 xml:space="preserve"> ± </w:t>
            </w: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54.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E1506" w14:textId="645C8C47" w:rsidR="00437C75" w:rsidRPr="002F539C" w:rsidRDefault="00437C75" w:rsidP="008F40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86.67</w:t>
            </w:r>
            <w:r w:rsidRPr="002F539C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 xml:space="preserve"> ± </w:t>
            </w: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51.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94B4A" w14:textId="3AC36E82" w:rsidR="00437C75" w:rsidRPr="002F539C" w:rsidRDefault="00437C75" w:rsidP="008F40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95.61</w:t>
            </w:r>
            <w:r w:rsidRPr="002F539C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 xml:space="preserve"> ± </w:t>
            </w: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49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A33FF" w14:textId="4DB2145C" w:rsidR="00437C75" w:rsidRPr="002F539C" w:rsidRDefault="00437C75" w:rsidP="008F40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76.12</w:t>
            </w:r>
            <w:r w:rsidRPr="002F539C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 xml:space="preserve"> ± </w:t>
            </w: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36.8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97682" w14:textId="6F107640" w:rsidR="00437C75" w:rsidRPr="002F539C" w:rsidRDefault="00437C75" w:rsidP="008F40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88.73</w:t>
            </w:r>
            <w:r w:rsidRPr="002F539C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 xml:space="preserve"> ± </w:t>
            </w: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50.4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42DE6" w14:textId="17BA8BB1" w:rsidR="00437C75" w:rsidRPr="002F539C" w:rsidRDefault="00437C75" w:rsidP="008F408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0.040</w:t>
            </w:r>
          </w:p>
        </w:tc>
      </w:tr>
      <w:tr w:rsidR="00145BE5" w:rsidRPr="002F539C" w14:paraId="63079EE9" w14:textId="77777777" w:rsidTr="008F40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6BA2F72" w14:textId="77777777" w:rsidR="00145BE5" w:rsidRPr="002F539C" w:rsidRDefault="00145BE5" w:rsidP="00145BE5">
            <w:pPr>
              <w:rPr>
                <w:rFonts w:eastAsiaTheme="minorEastAsia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Luteal phase oocyte retrieval rate (%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FBACB1B" w14:textId="77777777" w:rsidR="00145BE5" w:rsidRPr="002F539C" w:rsidRDefault="00145BE5" w:rsidP="00145B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100.86</w:t>
            </w:r>
            <w:r w:rsidRPr="002F539C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 xml:space="preserve"> ± </w:t>
            </w: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60.5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C0EA878" w14:textId="77777777" w:rsidR="00145BE5" w:rsidRPr="002F539C" w:rsidRDefault="00145BE5" w:rsidP="00145B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92.55</w:t>
            </w:r>
            <w:r w:rsidRPr="002F539C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 xml:space="preserve"> ± </w:t>
            </w: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49.2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961DF61" w14:textId="77777777" w:rsidR="00145BE5" w:rsidRPr="002F539C" w:rsidRDefault="00145BE5" w:rsidP="00145B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90.90</w:t>
            </w:r>
            <w:r w:rsidRPr="002F539C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 xml:space="preserve"> ± </w:t>
            </w: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34.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AC379A2" w14:textId="77777777" w:rsidR="00145BE5" w:rsidRPr="002F539C" w:rsidRDefault="00145BE5" w:rsidP="00145B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98.43</w:t>
            </w:r>
            <w:r w:rsidRPr="002F539C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 xml:space="preserve"> ± </w:t>
            </w: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51.1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81E1D2F" w14:textId="77777777" w:rsidR="00145BE5" w:rsidRPr="002F539C" w:rsidRDefault="00145BE5" w:rsidP="00145B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95.95</w:t>
            </w:r>
            <w:r w:rsidRPr="002F539C"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 xml:space="preserve"> ± </w:t>
            </w: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51.9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6526C0A" w14:textId="37B7F80D" w:rsidR="00145BE5" w:rsidRPr="002F539C" w:rsidRDefault="00145BE5" w:rsidP="00145B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 w:val="16"/>
                <w:szCs w:val="16"/>
              </w:rPr>
            </w:pP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eastAsiaTheme="minorEastAsia" w:cs="Times New Roman"/>
                <w:color w:val="000000" w:themeColor="text1"/>
                <w:sz w:val="16"/>
                <w:szCs w:val="16"/>
              </w:rPr>
              <w:t>7</w:t>
            </w:r>
          </w:p>
        </w:tc>
      </w:tr>
    </w:tbl>
    <w:p w14:paraId="03180300" w14:textId="77777777" w:rsidR="00DC36A0" w:rsidRPr="001A2604" w:rsidRDefault="00DC36A0" w:rsidP="00DC36A0">
      <w:pPr>
        <w:rPr>
          <w:sz w:val="18"/>
          <w:szCs w:val="18"/>
        </w:rPr>
      </w:pPr>
      <w:r w:rsidRPr="001A2604">
        <w:rPr>
          <w:sz w:val="18"/>
          <w:szCs w:val="18"/>
          <w:vertAlign w:val="superscript"/>
        </w:rPr>
        <w:t>1</w:t>
      </w:r>
      <w:r w:rsidRPr="001A2604">
        <w:rPr>
          <w:sz w:val="18"/>
          <w:szCs w:val="18"/>
        </w:rPr>
        <w:t>Mean (SD)</w:t>
      </w:r>
    </w:p>
    <w:p w14:paraId="4B37CE4C" w14:textId="5F85DAF9" w:rsidR="00DC36A0" w:rsidRDefault="00DC36A0" w:rsidP="00DC36A0">
      <w:pPr>
        <w:rPr>
          <w:sz w:val="18"/>
          <w:szCs w:val="18"/>
        </w:rPr>
      </w:pPr>
      <w:r w:rsidRPr="001A2604">
        <w:rPr>
          <w:sz w:val="18"/>
          <w:szCs w:val="18"/>
          <w:vertAlign w:val="superscript"/>
        </w:rPr>
        <w:t>2</w:t>
      </w:r>
      <w:r w:rsidRPr="001A2604">
        <w:rPr>
          <w:sz w:val="18"/>
          <w:szCs w:val="18"/>
        </w:rPr>
        <w:t>Kruskal-Wallis Rank sum test</w:t>
      </w:r>
    </w:p>
    <w:p w14:paraId="2D2E7240" w14:textId="77777777" w:rsidR="00145BE5" w:rsidRPr="001A2604" w:rsidRDefault="00145BE5" w:rsidP="00DC36A0">
      <w:pPr>
        <w:rPr>
          <w:sz w:val="18"/>
          <w:szCs w:val="18"/>
        </w:rPr>
      </w:pPr>
    </w:p>
    <w:p w14:paraId="7BA9524B" w14:textId="6A8DBF4B" w:rsidR="00437C75" w:rsidRDefault="00437C75"/>
    <w:p w14:paraId="5AF090B6" w14:textId="77777777" w:rsidR="00437C75" w:rsidRDefault="00437C75"/>
    <w:p w14:paraId="1973D6D2" w14:textId="0C04EDF7" w:rsidR="00381111" w:rsidRDefault="00381111"/>
    <w:p w14:paraId="3429CEA2" w14:textId="42E8F5A4" w:rsidR="00381111" w:rsidRDefault="00381111"/>
    <w:p w14:paraId="7E2477C8" w14:textId="58142060" w:rsidR="00381111" w:rsidRDefault="00381111"/>
    <w:p w14:paraId="172AF24C" w14:textId="659E04E8" w:rsidR="00381111" w:rsidRDefault="00381111"/>
    <w:p w14:paraId="7A2F1411" w14:textId="7B21BD91" w:rsidR="00381111" w:rsidRDefault="00381111"/>
    <w:p w14:paraId="58726B5F" w14:textId="388DF38E" w:rsidR="00381111" w:rsidRDefault="00381111"/>
    <w:p w14:paraId="38C55279" w14:textId="04F9B52A" w:rsidR="00381111" w:rsidRDefault="00381111"/>
    <w:p w14:paraId="7AA7D17D" w14:textId="131CA252" w:rsidR="00381111" w:rsidRDefault="00381111"/>
    <w:p w14:paraId="4C8BEBA5" w14:textId="2EDBFA33" w:rsidR="00381111" w:rsidRDefault="00381111"/>
    <w:p w14:paraId="481A4786" w14:textId="3336C715" w:rsidR="00381111" w:rsidRDefault="00381111"/>
    <w:p w14:paraId="57803D94" w14:textId="6DC74582" w:rsidR="00381111" w:rsidRDefault="00381111"/>
    <w:p w14:paraId="10C277E7" w14:textId="0F7E8D25" w:rsidR="00381111" w:rsidRDefault="00381111"/>
    <w:p w14:paraId="04F98F13" w14:textId="74F27C14" w:rsidR="00381111" w:rsidRDefault="00381111"/>
    <w:p w14:paraId="158F039A" w14:textId="2A89F9FF" w:rsidR="00381111" w:rsidRDefault="00381111"/>
    <w:p w14:paraId="2ABE5C90" w14:textId="63F1C52B" w:rsidR="00381111" w:rsidRDefault="00381111"/>
    <w:p w14:paraId="48018A38" w14:textId="77777777" w:rsidR="00381111" w:rsidRDefault="00381111" w:rsidP="00381111">
      <w:pPr>
        <w:jc w:val="both"/>
        <w:rPr>
          <w:rFonts w:ascii="Arial" w:eastAsiaTheme="minorEastAsia" w:hAnsi="Arial" w:cs="Arial"/>
          <w:color w:val="000000" w:themeColor="text1"/>
          <w:sz w:val="15"/>
          <w:szCs w:val="15"/>
          <w:vertAlign w:val="superscript"/>
        </w:rPr>
      </w:pPr>
    </w:p>
    <w:p w14:paraId="30319C09" w14:textId="77777777" w:rsidR="00A8135D" w:rsidRDefault="00A8135D" w:rsidP="00381111">
      <w:pPr>
        <w:jc w:val="both"/>
        <w:rPr>
          <w:rFonts w:ascii="Arial" w:eastAsiaTheme="minorEastAsia" w:hAnsi="Arial" w:cs="Arial"/>
          <w:color w:val="000000" w:themeColor="text1"/>
          <w:sz w:val="15"/>
          <w:szCs w:val="15"/>
          <w:vertAlign w:val="superscript"/>
        </w:rPr>
      </w:pPr>
    </w:p>
    <w:p w14:paraId="642D7AE3" w14:textId="77777777" w:rsidR="00A8135D" w:rsidRDefault="00A8135D" w:rsidP="00381111">
      <w:pPr>
        <w:jc w:val="both"/>
        <w:rPr>
          <w:rFonts w:ascii="Arial" w:eastAsiaTheme="minorEastAsia" w:hAnsi="Arial" w:cs="Arial"/>
          <w:color w:val="000000" w:themeColor="text1"/>
          <w:sz w:val="15"/>
          <w:szCs w:val="15"/>
          <w:vertAlign w:val="superscript"/>
        </w:rPr>
      </w:pPr>
    </w:p>
    <w:p w14:paraId="3488C797" w14:textId="77777777" w:rsidR="00A8135D" w:rsidRDefault="00A8135D" w:rsidP="00381111">
      <w:pPr>
        <w:jc w:val="both"/>
        <w:rPr>
          <w:rFonts w:ascii="Arial" w:eastAsiaTheme="minorEastAsia" w:hAnsi="Arial" w:cs="Arial"/>
          <w:color w:val="000000" w:themeColor="text1"/>
          <w:sz w:val="15"/>
          <w:szCs w:val="15"/>
          <w:vertAlign w:val="superscript"/>
        </w:rPr>
      </w:pPr>
    </w:p>
    <w:p w14:paraId="6D0BDFA1" w14:textId="77777777" w:rsidR="00A8135D" w:rsidRDefault="00A8135D" w:rsidP="00381111">
      <w:pPr>
        <w:jc w:val="both"/>
        <w:rPr>
          <w:rFonts w:ascii="Arial" w:eastAsiaTheme="minorEastAsia" w:hAnsi="Arial" w:cs="Arial"/>
          <w:color w:val="000000" w:themeColor="text1"/>
          <w:sz w:val="15"/>
          <w:szCs w:val="15"/>
          <w:vertAlign w:val="superscript"/>
        </w:rPr>
      </w:pPr>
    </w:p>
    <w:p w14:paraId="3A9BAE9B" w14:textId="77777777" w:rsidR="00A8135D" w:rsidRDefault="00A8135D" w:rsidP="00381111">
      <w:pPr>
        <w:jc w:val="both"/>
        <w:rPr>
          <w:rFonts w:ascii="Arial" w:eastAsiaTheme="minorEastAsia" w:hAnsi="Arial" w:cs="Arial"/>
          <w:color w:val="000000" w:themeColor="text1"/>
          <w:sz w:val="15"/>
          <w:szCs w:val="15"/>
          <w:vertAlign w:val="superscript"/>
        </w:rPr>
      </w:pPr>
    </w:p>
    <w:p w14:paraId="144B0E59" w14:textId="77777777" w:rsidR="00A8135D" w:rsidRDefault="00A8135D" w:rsidP="00381111">
      <w:pPr>
        <w:jc w:val="both"/>
        <w:rPr>
          <w:rFonts w:ascii="Arial" w:eastAsiaTheme="minorEastAsia" w:hAnsi="Arial" w:cs="Arial"/>
          <w:color w:val="000000" w:themeColor="text1"/>
          <w:sz w:val="15"/>
          <w:szCs w:val="15"/>
          <w:vertAlign w:val="superscript"/>
        </w:rPr>
      </w:pPr>
    </w:p>
    <w:p w14:paraId="1AD969C6" w14:textId="77777777" w:rsidR="00A8135D" w:rsidRDefault="00A8135D" w:rsidP="00381111">
      <w:pPr>
        <w:jc w:val="both"/>
        <w:rPr>
          <w:rFonts w:ascii="Arial" w:eastAsiaTheme="minorEastAsia" w:hAnsi="Arial" w:cs="Arial"/>
          <w:color w:val="000000" w:themeColor="text1"/>
          <w:sz w:val="15"/>
          <w:szCs w:val="15"/>
          <w:vertAlign w:val="superscript"/>
        </w:rPr>
      </w:pPr>
    </w:p>
    <w:p w14:paraId="7E20614E" w14:textId="1E721D44" w:rsidR="00381111" w:rsidRPr="00A8135D" w:rsidRDefault="00381111" w:rsidP="00381111">
      <w:pPr>
        <w:jc w:val="both"/>
        <w:rPr>
          <w:rFonts w:ascii="Arial" w:eastAsiaTheme="minorEastAsia" w:hAnsi="Arial" w:cs="Arial"/>
          <w:color w:val="000000" w:themeColor="text1"/>
          <w:sz w:val="20"/>
          <w:szCs w:val="20"/>
          <w:vertAlign w:val="superscript"/>
        </w:rPr>
      </w:pPr>
      <w:r w:rsidRPr="00A8135D">
        <w:rPr>
          <w:rFonts w:ascii="Arial" w:eastAsiaTheme="minorEastAsia" w:hAnsi="Arial" w:cs="Arial"/>
          <w:color w:val="000000" w:themeColor="text1"/>
          <w:sz w:val="20"/>
          <w:szCs w:val="20"/>
          <w:vertAlign w:val="superscript"/>
        </w:rPr>
        <w:t>1</w:t>
      </w:r>
      <w:r w:rsidRPr="00A8135D">
        <w:rPr>
          <w:rFonts w:ascii="Arial" w:eastAsiaTheme="minorEastAsia" w:hAnsi="Arial" w:cs="Arial"/>
          <w:color w:val="000000" w:themeColor="text1"/>
          <w:sz w:val="20"/>
          <w:szCs w:val="20"/>
        </w:rPr>
        <w:t xml:space="preserve">Values are mean +- SD except of p value.  </w:t>
      </w:r>
      <w:r w:rsidRPr="00A8135D">
        <w:rPr>
          <w:rFonts w:ascii="Arial" w:eastAsiaTheme="minorEastAsia" w:hAnsi="Arial" w:cs="Arial"/>
          <w:color w:val="000000" w:themeColor="text1"/>
          <w:sz w:val="20"/>
          <w:szCs w:val="20"/>
          <w:vertAlign w:val="superscript"/>
        </w:rPr>
        <w:t>2</w:t>
      </w:r>
      <w:r w:rsidRPr="00A8135D">
        <w:rPr>
          <w:rFonts w:ascii="Arial" w:eastAsiaTheme="minorEastAsia" w:hAnsi="Arial" w:cs="Arial"/>
          <w:color w:val="000000" w:themeColor="text1"/>
          <w:sz w:val="20"/>
          <w:szCs w:val="20"/>
        </w:rPr>
        <w:t>Kruskal-</w:t>
      </w:r>
      <w:proofErr w:type="gramStart"/>
      <w:r w:rsidRPr="00A8135D">
        <w:rPr>
          <w:rFonts w:ascii="Arial" w:eastAsiaTheme="minorEastAsia" w:hAnsi="Arial" w:cs="Arial"/>
          <w:color w:val="000000" w:themeColor="text1"/>
          <w:sz w:val="20"/>
          <w:szCs w:val="20"/>
        </w:rPr>
        <w:t>Wallis</w:t>
      </w:r>
      <w:proofErr w:type="gramEnd"/>
      <w:r w:rsidRPr="00A8135D">
        <w:rPr>
          <w:rFonts w:ascii="Arial" w:eastAsiaTheme="minorEastAsia" w:hAnsi="Arial" w:cs="Arial"/>
          <w:color w:val="000000" w:themeColor="text1"/>
          <w:sz w:val="20"/>
          <w:szCs w:val="20"/>
        </w:rPr>
        <w:t xml:space="preserve"> rank sum text</w:t>
      </w:r>
    </w:p>
    <w:p w14:paraId="4D26000D" w14:textId="45DCCF1C" w:rsidR="00381111" w:rsidRDefault="00381111"/>
    <w:p w14:paraId="43023D96" w14:textId="77777777" w:rsidR="00381111" w:rsidRDefault="00381111"/>
    <w:sectPr w:rsidR="00381111" w:rsidSect="00A8135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111"/>
    <w:rsid w:val="00145BE5"/>
    <w:rsid w:val="00381111"/>
    <w:rsid w:val="00437C75"/>
    <w:rsid w:val="00A8135D"/>
    <w:rsid w:val="00DC3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32B75A"/>
  <w15:chartTrackingRefBased/>
  <w15:docId w15:val="{EE1AD16A-1941-4A41-A709-2BF6B0BBC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111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1clara-nfasis1">
    <w:name w:val="Grid Table 1 Light Accent 1"/>
    <w:basedOn w:val="Tablanormal"/>
    <w:uiPriority w:val="46"/>
    <w:rsid w:val="00381111"/>
    <w:rPr>
      <w:rFonts w:asciiTheme="majorHAnsi" w:eastAsiaTheme="majorEastAsia" w:hAnsiTheme="majorHAnsi" w:cstheme="majorBidi"/>
      <w:sz w:val="22"/>
      <w:szCs w:val="22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1</Words>
  <Characters>448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Fuentes</dc:creator>
  <cp:keywords/>
  <dc:description/>
  <cp:lastModifiedBy>Ana Fuentes</cp:lastModifiedBy>
  <cp:revision>4</cp:revision>
  <dcterms:created xsi:type="dcterms:W3CDTF">2023-06-09T18:10:00Z</dcterms:created>
  <dcterms:modified xsi:type="dcterms:W3CDTF">2023-06-09T18:31:00Z</dcterms:modified>
</cp:coreProperties>
</file>